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</w:t>
      </w:r>
    </w:p>
    <w:p>
      <w:pPr>
        <w:pStyle w:val="Normal"/>
        <w:rPr/>
      </w:pPr>
      <w:r>
        <w:rPr/>
        <w:t>A IDH mutant, GBM</w:t>
      </w:r>
    </w:p>
    <w:tbl>
      <w:tblPr>
        <w:tblW w:w="1071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80"/>
        <w:gridCol w:w="720"/>
        <w:gridCol w:w="630"/>
        <w:gridCol w:w="720"/>
        <w:gridCol w:w="1350"/>
        <w:gridCol w:w="720"/>
        <w:gridCol w:w="810"/>
        <w:gridCol w:w="810"/>
        <w:gridCol w:w="990"/>
        <w:gridCol w:w="1080"/>
      </w:tblGrid>
      <w:tr>
        <w:trPr>
          <w:trHeight w:val="300" w:hRule="atLeast"/>
        </w:trPr>
        <w:tc>
          <w:tcPr>
            <w:tcW w:w="1800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Term</w:t>
            </w:r>
          </w:p>
        </w:tc>
        <w:tc>
          <w:tcPr>
            <w:tcW w:w="108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Allelic Imbalance %</w:t>
            </w:r>
          </w:p>
        </w:tc>
        <w:tc>
          <w:tcPr>
            <w:tcW w:w="72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CN Gain %</w:t>
            </w:r>
          </w:p>
        </w:tc>
        <w:tc>
          <w:tcPr>
            <w:tcW w:w="63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CN Loss %</w:t>
            </w:r>
          </w:p>
        </w:tc>
        <w:tc>
          <w:tcPr>
            <w:tcW w:w="72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High Copy Gain %</w:t>
            </w:r>
          </w:p>
        </w:tc>
        <w:tc>
          <w:tcPr>
            <w:tcW w:w="135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Homozygous Copy Loss %</w:t>
            </w:r>
          </w:p>
        </w:tc>
        <w:tc>
          <w:tcPr>
            <w:tcW w:w="72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LOH %</w:t>
            </w:r>
          </w:p>
        </w:tc>
        <w:tc>
          <w:tcPr>
            <w:tcW w:w="81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Locus</w:t>
            </w:r>
          </w:p>
        </w:tc>
        <w:tc>
          <w:tcPr>
            <w:tcW w:w="81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Q-Bound</w:t>
            </w:r>
          </w:p>
        </w:tc>
        <w:tc>
          <w:tcPr>
            <w:tcW w:w="99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G-Score</w:t>
            </w:r>
          </w:p>
        </w:tc>
        <w:tc>
          <w:tcPr>
            <w:tcW w:w="1080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color w:val="FFFFFF"/>
                <w:sz w:val="20"/>
                <w:szCs w:val="20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:9,676,608-9,767,003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6.2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5.229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K3C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STN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:154,584,253-154,900,1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2-q23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.647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BG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6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9-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F2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GAP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2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A1BP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ATCH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N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N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2:15,991,443-16,124,756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.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4.174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NO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N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2:58,236,094-58,326,8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6.116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RK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CL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3:182,613,173-182,803,666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6.3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540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2-OT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3:20,116,875-20,140,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.802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T2B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4:55,221,698-55,235,941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4.402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6:44,305,868-44,327,2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.231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9A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0AB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6:163,516,896-163,908,991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7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6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5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117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RG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RG-AS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FZp451B08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HM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KI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7:54,834,444-55,141,8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2.640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1-745C15.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7:92,151,211-92,285,322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1.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150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6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8:131,180,164-131,423,6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4.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625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P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P1-IT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9:127,263,932-127,365,296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3.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.856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AP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0:70,226,704-70,300,1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1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9.493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X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0:126,139,826-126,222,887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6.1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2.925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HPP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0:127,605,604-127,721,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6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2.767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K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K1-AS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1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0:123,233,091-123,356,844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6.1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1.358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0:128,567,061-128,692,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6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749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K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0:103,318,090-103,401,402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4.3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622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K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L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C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3158-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3158-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W4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0:73,782,839-73,913,5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2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780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B1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U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0:22,932,002-22,936,942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.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.850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4K2A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1:82,107,748-82,248,8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.666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181B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CP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2:56,283,731-56,432,370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.3-q14.1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0.197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X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EF2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6A1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4GALNT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9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P2-AS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AN3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6759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2:3,787,066-3,954,5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3.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.753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P1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2:51,060,816-51,253,712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.1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623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8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8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7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6B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6C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6A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7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74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2:25,226,961-25,288,7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.058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C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RM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AS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2:6,640,017-6,749,722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3.31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.696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G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8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ANP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S7A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F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MS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3:114,025,734-114,031,9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.029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16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4:26,310,352-26,536,264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7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735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1-626P14.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272489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1-384J4.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4307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5:91,225,281-91,319,8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6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463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10050721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D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3175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6:56,216,776-56,237,322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7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.485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56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7:26,662,575-26,671,9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1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.741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I2B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I2A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9:1,148,106-1,314,459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7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3.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.681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K1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orf2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5D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N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BP-AS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BP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orf2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A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M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20:22,959,947-22,974,9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.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060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TR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BD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20:62,251,998-62,435,964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.3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5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462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T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MTD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C00266-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:3,913,275-4,622,6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6.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.878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5-1166F10.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AP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3:43,495,700-44,087,293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.1-p21.3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.908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O10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HD5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4:185,225,878-185,361,7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5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.624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PP6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5:173,712,324-174,625,292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5.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634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X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463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1617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9:21,958,027-21,968,4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.841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2A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0:131,188,181-131,222,058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6.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320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MT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1:2,089,547-2,550,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.979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-IGF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48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2-A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468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L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1orf2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AN3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1-AS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SC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M5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Q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2:129,083,911-129,102,059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4.3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.409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11-474D1.3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3:48,222,949-48,293,8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4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.166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4:95,248,258-95,490,565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2.13-q32.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.743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L1A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AR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19:61,095,127-61,263,0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3.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.781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RP13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RP8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RP5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22:32,665,429-33,387,909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2.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.843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X:3,219,016-3,503,0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727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XRA5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X:129,792,316-131,244,790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5-q26.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376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OX2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AP36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SF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13H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R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T4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MD7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2C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2C-AS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 IDH wild type, GBM</w:t>
      </w:r>
    </w:p>
    <w:tbl>
      <w:tblPr>
        <w:tblW w:w="1071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80"/>
        <w:gridCol w:w="720"/>
        <w:gridCol w:w="630"/>
        <w:gridCol w:w="720"/>
        <w:gridCol w:w="1368"/>
        <w:gridCol w:w="702"/>
        <w:gridCol w:w="810"/>
        <w:gridCol w:w="810"/>
        <w:gridCol w:w="990"/>
        <w:gridCol w:w="1080"/>
      </w:tblGrid>
      <w:tr>
        <w:trPr>
          <w:trHeight w:val="300" w:hRule="atLeast"/>
        </w:trPr>
        <w:tc>
          <w:tcPr>
            <w:tcW w:w="1800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08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lelic Imbalance %</w:t>
            </w:r>
          </w:p>
        </w:tc>
        <w:tc>
          <w:tcPr>
            <w:tcW w:w="72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N Gain %</w:t>
            </w:r>
          </w:p>
        </w:tc>
        <w:tc>
          <w:tcPr>
            <w:tcW w:w="63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N Loss %</w:t>
            </w:r>
          </w:p>
        </w:tc>
        <w:tc>
          <w:tcPr>
            <w:tcW w:w="72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Copy Gain %</w:t>
            </w:r>
          </w:p>
        </w:tc>
        <w:tc>
          <w:tcPr>
            <w:tcW w:w="1368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omozygous Copy Loss %</w:t>
            </w:r>
          </w:p>
        </w:tc>
        <w:tc>
          <w:tcPr>
            <w:tcW w:w="702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H %</w:t>
            </w:r>
          </w:p>
        </w:tc>
        <w:tc>
          <w:tcPr>
            <w:tcW w:w="81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81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-Bound</w:t>
            </w:r>
          </w:p>
        </w:tc>
        <w:tc>
          <w:tcPr>
            <w:tcW w:w="99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-Score</w:t>
            </w:r>
          </w:p>
        </w:tc>
        <w:tc>
          <w:tcPr>
            <w:tcW w:w="1080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:203,320,779-203,376,205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32.1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8.87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BBP5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:241,972,641-242,065,5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.18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T3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:17,454,930-17,622,420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36.1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DI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DI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DI6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CC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3:182,784,320-183,051,6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60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2-O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OX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3:10,165,710-10,166,538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5.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33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HL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4:54,392,642-54,847,9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8.29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L21P4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IC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X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DGFRA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7:55,180,181-55,219,961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1.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5.83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GFR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GFR-AS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7:116,269,147-116,350,0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7.27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31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.92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ZA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7:46,766,095-47,224,441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2.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81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96,086,847-96,240,8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.12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61,572,045-61,782,274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4.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.06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PM1H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98,126,671-98,418,1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.33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KS1B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5:23,266,948-23,301,342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1.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.22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5:31,595,436-31,653,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.88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YR3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7:211,452-381,179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4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.19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7orf9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101B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PS53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7:35,114,719-35,157,6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.39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RBB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472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EN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B7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7:31,991,991-32,050,432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.15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GNBP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HRS1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RM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7:24,443,366-24,757,8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1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8.15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O18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RYBA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FIP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452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OK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933,404-1,312,594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.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61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DR1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N3B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EM25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NN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A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MHA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R2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PX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NO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K1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9orf26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P5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DN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RBP-AS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IRBP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9orf2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FNA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M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22:44,101,332-44,129,1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0.35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118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C1B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22:34,729,680-34,838,470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2.3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.74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BFOX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X:51,453,907-52,358,3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1.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27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NPVP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NPVP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SPT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GED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ORA11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ORA11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GED4B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GED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808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AGE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AGE2B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AGE1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AGE1C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AGE1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AGE1B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AGE1D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6:161,744,633-161,802,882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RK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9:21,975,897-21,988,5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1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.11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KN2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KN2B-AS1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89,679,777-89,694,536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64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31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43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TEN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28,056,643-28,500,4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2.1-p11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02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KX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MC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PP7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3:54,521,376-54,970,723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1.1-q12.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5007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4:36,213,028-36,493,9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X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25A2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4503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5:40,157,746-40,473,051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45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5.1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2G4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A2G4F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PS3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62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EM87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NC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N3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22:27,455,669-28,349,9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2.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98</w:t>
            </w:r>
          </w:p>
        </w:tc>
        <w:tc>
          <w:tcPr>
            <w:tcW w:w="1080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EK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CB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DC11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XBP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RF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RF3-AS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22orf3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REMEN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MID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BDD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WSR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S2L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SL10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1B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365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ORD12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FPL1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FPL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FH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OC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IPSNAP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F2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X:2,709,968-51,453,907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2.33-p11.22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24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0 genes</w:t>
            </w:r>
          </w:p>
        </w:tc>
      </w:tr>
      <w:tr>
        <w:trPr>
          <w:trHeight w:val="300" w:hRule="atLeast"/>
        </w:trPr>
        <w:tc>
          <w:tcPr>
            <w:tcW w:w="1800" w:type="dxa"/>
            <w:tcBorders>
              <w:top w:val="single" w:sz="8" w:space="0" w:color="808080"/>
              <w:left w:val="single" w:sz="8" w:space="0" w:color="4F81BD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X:61,860,760-154,913,754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73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63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7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36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1.1-q28</w:t>
            </w:r>
          </w:p>
        </w:tc>
        <w:tc>
          <w:tcPr>
            <w:tcW w:w="8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48</w:t>
            </w:r>
          </w:p>
        </w:tc>
        <w:tc>
          <w:tcPr>
            <w:tcW w:w="1080" w:type="dxa"/>
            <w:tcBorders>
              <w:top w:val="single" w:sz="8" w:space="0" w:color="808080"/>
              <w:bottom w:val="single" w:sz="8" w:space="0" w:color="808080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8 gene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.  IDH mutant Grade II-III</w:t>
      </w:r>
    </w:p>
    <w:tbl>
      <w:tblPr>
        <w:tblW w:w="56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056"/>
        <w:gridCol w:w="704"/>
        <w:gridCol w:w="615"/>
        <w:gridCol w:w="705"/>
        <w:gridCol w:w="1319"/>
        <w:gridCol w:w="704"/>
        <w:gridCol w:w="791"/>
        <w:gridCol w:w="792"/>
        <w:gridCol w:w="966"/>
        <w:gridCol w:w="1055"/>
      </w:tblGrid>
      <w:tr>
        <w:trPr>
          <w:trHeight w:val="300" w:hRule="atLeast"/>
        </w:trPr>
        <w:tc>
          <w:tcPr>
            <w:tcW w:w="1776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056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lelic Imbalance %</w:t>
            </w:r>
          </w:p>
        </w:tc>
        <w:tc>
          <w:tcPr>
            <w:tcW w:w="704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N Gain %</w:t>
            </w:r>
          </w:p>
        </w:tc>
        <w:tc>
          <w:tcPr>
            <w:tcW w:w="615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N Loss %</w:t>
            </w:r>
          </w:p>
        </w:tc>
        <w:tc>
          <w:tcPr>
            <w:tcW w:w="705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Copy Gain %</w:t>
            </w:r>
          </w:p>
        </w:tc>
        <w:tc>
          <w:tcPr>
            <w:tcW w:w="1319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omozygous Copy Loss %</w:t>
            </w:r>
          </w:p>
        </w:tc>
        <w:tc>
          <w:tcPr>
            <w:tcW w:w="704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H %</w:t>
            </w:r>
          </w:p>
        </w:tc>
        <w:tc>
          <w:tcPr>
            <w:tcW w:w="791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792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-Bound</w:t>
            </w:r>
          </w:p>
        </w:tc>
        <w:tc>
          <w:tcPr>
            <w:tcW w:w="966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-Score</w:t>
            </w:r>
          </w:p>
        </w:tc>
        <w:tc>
          <w:tcPr>
            <w:tcW w:w="1055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:241,878,972-242,058,804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.81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79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44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71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KT3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:11,222,280-11,228,8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0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36.22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TOR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2:11,709,756-11,754,253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5.1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TSR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PIN1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6:26,264,942-26,319,17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6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2.1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95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1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2B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2B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2B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4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3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2A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2BF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4E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7:55,060,282-55,147,471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1.2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.59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GFR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7:116,132,107-116,384,9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7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0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31.2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38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PZA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7-AS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7-OT4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7:104,118,770-104,124,954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79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2.1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69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HFPL3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8:115,270,507-116,001,2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3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78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9:138,162,492-138,714,976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34.3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9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HX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SOX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KFZP434A06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PSM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NLZ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ARD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APC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DCCAG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MPC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PP5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C16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9orf16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TCH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467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467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GFL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126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PAT2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89,551,034-89,557,84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6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2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63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AD1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77,608,255-78,038,842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4.1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25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AB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RS2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56,345,952-56,421,7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4.1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4.24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S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P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P2-AS1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60,378,662-60,476,969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4.1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0.74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19A2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4,191,249-4,448,5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.32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8.10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ND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2orf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GF2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GF6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100,127,883-100,286,568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2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5.08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5A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TP20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58,668,427-58,859,08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4.1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.99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85,150,916-85,420,459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66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1.32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.39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GAT4C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59,166,189-59,291,63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4.1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9.39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30,836,498-31,274,728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1.21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.23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NC0094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SPAN1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DX11-AS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DX11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65,780,077-65,910,15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4.3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.60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21,221,630-21,301,950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2.1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04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O1B1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114,913,661-114,932,60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21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78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13L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7:74,877,523-74,904,333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3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68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BFOX3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8:53,351,497-55,394,2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1.31-q21.32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.64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CH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RS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11-35G9.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P8B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DD4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12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359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PK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C10192732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T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53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ACYLP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C11C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P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X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PLX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MAN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CBE1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20:1,481,583-1,576,633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19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RP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RPB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RP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11-77C3.3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2:237,908,775-238,153,69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37.3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6A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LPH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681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LH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B17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5:2,224,444-2,794,049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33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C100506858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6:150,200,034-150,435,8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5.1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RP1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ET1E-AS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ET1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ET1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LBP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LBP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ET1K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ET1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LBP3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9:0-658,114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.55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4.3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38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DX11L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SH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138C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XD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WD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9orf66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CK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ANK1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131,415,314-131,949,6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.8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66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6.3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47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GM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BF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429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NC0095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AGE7P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LRX3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5,279,480-5,370,675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94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4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51B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51B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51B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51B6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R51M1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78,979,684-79,129,1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0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79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1.31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OGL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128,728,313-129,367,190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33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EM132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11-474D1.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ZD10-AS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ZD10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3:46,284,501-47,765,52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6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6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.68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4.2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96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TR2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TR2A-AS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CLA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DT1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D4-AS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TM2B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4:71,737,169-71,997,347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53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.66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4.2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GS6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5:18,421,386-18,942,17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6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1.2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105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EK2P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ERC2P3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62,178,860-62,435,459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43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P2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IM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UX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ZNF26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RKC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X:12,301,052-12,732,459</w:t>
            </w:r>
          </w:p>
        </w:tc>
        <w:tc>
          <w:tcPr>
            <w:tcW w:w="1056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5</w:t>
            </w:r>
          </w:p>
        </w:tc>
        <w:tc>
          <w:tcPr>
            <w:tcW w:w="704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615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05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791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2.2</w:t>
            </w:r>
          </w:p>
        </w:tc>
        <w:tc>
          <w:tcPr>
            <w:tcW w:w="792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.56</w:t>
            </w:r>
          </w:p>
        </w:tc>
        <w:tc>
          <w:tcPr>
            <w:tcW w:w="1055" w:type="dxa"/>
            <w:tcBorders>
              <w:bottom w:val="single" w:sz="8" w:space="0" w:color="808080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MPD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PS2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X:153,674,058-153,810,477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61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04</w:t>
            </w:r>
          </w:p>
        </w:tc>
        <w:tc>
          <w:tcPr>
            <w:tcW w:w="79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8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.51</w:t>
            </w:r>
          </w:p>
        </w:tc>
        <w:tc>
          <w:tcPr>
            <w:tcW w:w="1055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PP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MIM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2AFB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2AFB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2AFB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8A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8A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8A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1184-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1184-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1184-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. IDH wild-type, Grade II-III</w:t>
      </w:r>
    </w:p>
    <w:tbl>
      <w:tblPr>
        <w:tblW w:w="56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056"/>
        <w:gridCol w:w="704"/>
        <w:gridCol w:w="617"/>
        <w:gridCol w:w="704"/>
        <w:gridCol w:w="1320"/>
        <w:gridCol w:w="704"/>
        <w:gridCol w:w="792"/>
        <w:gridCol w:w="793"/>
        <w:gridCol w:w="966"/>
        <w:gridCol w:w="1051"/>
      </w:tblGrid>
      <w:tr>
        <w:trPr>
          <w:trHeight w:val="300" w:hRule="atLeast"/>
        </w:trPr>
        <w:tc>
          <w:tcPr>
            <w:tcW w:w="1776" w:type="dxa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056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lelic Imbalance %</w:t>
            </w:r>
          </w:p>
        </w:tc>
        <w:tc>
          <w:tcPr>
            <w:tcW w:w="704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N Gain %</w:t>
            </w:r>
          </w:p>
        </w:tc>
        <w:tc>
          <w:tcPr>
            <w:tcW w:w="617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N Loss %</w:t>
            </w:r>
          </w:p>
        </w:tc>
        <w:tc>
          <w:tcPr>
            <w:tcW w:w="704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 Copy Gain %</w:t>
            </w:r>
          </w:p>
        </w:tc>
        <w:tc>
          <w:tcPr>
            <w:tcW w:w="1320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omozygous Copy Loss %</w:t>
            </w:r>
          </w:p>
        </w:tc>
        <w:tc>
          <w:tcPr>
            <w:tcW w:w="704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H %</w:t>
            </w:r>
          </w:p>
        </w:tc>
        <w:tc>
          <w:tcPr>
            <w:tcW w:w="792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793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Q-Bound</w:t>
            </w:r>
          </w:p>
        </w:tc>
        <w:tc>
          <w:tcPr>
            <w:tcW w:w="966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-Score</w:t>
            </w:r>
          </w:p>
        </w:tc>
        <w:tc>
          <w:tcPr>
            <w:tcW w:w="1051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:202,800,228-202,937,333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32.1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RRN2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:154,825,039-154,887,8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OA1BP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PATCH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APLN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CAN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3:10,165,710-10,168,983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5.3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09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HL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4:53,809,605-54,000,4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.56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FD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P1L1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4:47,247,560-47,349,557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P10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RIN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8053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5:149,502,901-149,545,9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33.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DGFRB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X1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5:1,336,647-1,496,170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5.33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R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445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LPTM1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6A3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6:26,255,341-26,325,6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2.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18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1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2B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2B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4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3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2AD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2BF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4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2B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ST1H2AE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7:55,050,384-55,147,471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1.2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7.98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GFR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7:92,151,211-92,238,6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1.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4.01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K6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9:137,127,903-137,224,802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34.3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LFM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C401557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9:44,115,323-45,623,7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71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1.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84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NC0118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27C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27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27E2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9:37,813,214-37,959,138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.2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CAF1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25A5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HB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1:64,941,898-65,197,1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72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AT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61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LAT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548AR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548B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YL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TBP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SSCA1-AS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SSCA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AM89B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HBP1L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CNK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P3K1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NXL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469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PA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448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LA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56,413,988-56,468,659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4.1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7.90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GAP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SPAN3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K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675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RCH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P27B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TL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TTL21B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SFM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67,339,248-67,642,48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5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7.69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AP1B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11-637A17.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P10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LC35E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C10013007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DM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PM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56,835,862-56,909,509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4.1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2.48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58,840,996-59,617,19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4.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26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2:6,826,519-6,833,936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.31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NB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CA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SP5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6:56,221,243-56,232,27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17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PR56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6:0-230,273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.3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40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DX11L1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C10028877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6859-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6859-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LR3K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NRNP2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HBDF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P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PRL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Z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M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A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A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BQ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UC7L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TFG3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7:7,975,653-8,048,3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.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01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688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AMP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MEM10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452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17orf59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56,927,216-56,975,821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3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8.54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PR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PR2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9:4,700,984-4,940,2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.4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.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50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7-3HG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7-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M1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ICAM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LIN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RRDC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HRF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474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DM4B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20:62,223,697-62,435,964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33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52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YT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MTD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NC00266-1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20:3,679,613-3,792,7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16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SPA12B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20orf2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PEF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ENPB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C25B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C10192912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5S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VS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6:134,551,413-134,707,666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3.2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GK1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9:22,099,154-22,137,96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6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21.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36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DKN2B-AS1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67,613,328-67,744,979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.47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1.3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.15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TNNA3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0:37,330,440-37,806,18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.3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1.21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.27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KRD30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NC00993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3:34,506,021-35,015,412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13.2-q13.3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E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B21L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IR548F5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14:42,433,139-44,043,2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.4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29</w:t>
            </w:r>
          </w:p>
        </w:tc>
        <w:tc>
          <w:tcPr>
            <w:tcW w:w="7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1.2-q21.2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1051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SCB</w:t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X:141,365,813-141,888,817</w:t>
            </w:r>
          </w:p>
        </w:tc>
        <w:tc>
          <w:tcPr>
            <w:tcW w:w="105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9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q27.2</w:t>
            </w:r>
          </w:p>
        </w:tc>
        <w:tc>
          <w:tcPr>
            <w:tcW w:w="79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20</w:t>
            </w:r>
          </w:p>
        </w:tc>
        <w:tc>
          <w:tcPr>
            <w:tcW w:w="1051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776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hrX:38,873,400-40,118,466</w:t>
            </w:r>
          </w:p>
        </w:tc>
        <w:tc>
          <w:tcPr>
            <w:tcW w:w="1056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7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04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92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11.4</w:t>
            </w:r>
          </w:p>
        </w:tc>
        <w:tc>
          <w:tcPr>
            <w:tcW w:w="793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53</w:t>
            </w:r>
          </w:p>
        </w:tc>
        <w:tc>
          <w:tcPr>
            <w:tcW w:w="1051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11-265P11.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11-157D23.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COR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P11-320G24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18:36:00Z</dcterms:created>
  <dc:creator>u0622443</dc:creator>
  <dc:description/>
  <dc:language>en-US</dc:language>
  <cp:lastModifiedBy>u0622443</cp:lastModifiedBy>
  <dcterms:modified xsi:type="dcterms:W3CDTF">2014-05-23T15:03:00Z</dcterms:modified>
  <cp:revision>1</cp:revision>
  <dc:subject/>
  <dc:title/>
</cp:coreProperties>
</file>